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1CE45" w14:textId="27F16C19" w:rsidR="00BF5E3E" w:rsidRPr="00BF5E3E" w:rsidRDefault="00BF5E3E" w:rsidP="00BF5E3E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</w:pP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Table</w:t>
      </w:r>
      <w:r w:rsidR="001061B4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A13</w:t>
      </w:r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. </w:t>
      </w:r>
      <w:r w:rsidRPr="00BF5E3E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The association between poverty and internalising problem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230"/>
        <w:gridCol w:w="1897"/>
        <w:gridCol w:w="1804"/>
        <w:gridCol w:w="95"/>
      </w:tblGrid>
      <w:tr w:rsidR="00E2419B" w:rsidRPr="00BF5E3E" w14:paraId="74AA6D55" w14:textId="77777777" w:rsidTr="00E2419B">
        <w:trPr>
          <w:trHeight w:val="249"/>
        </w:trPr>
        <w:tc>
          <w:tcPr>
            <w:tcW w:w="5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3033C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BFC64" w14:textId="0738347F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1137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E4433" w14:textId="2128B941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</w:t>
            </w:r>
            <w:r w:rsidR="001137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</w:tr>
      <w:tr w:rsidR="00E2419B" w:rsidRPr="00BF5E3E" w14:paraId="6E10D931" w14:textId="77777777" w:rsidTr="00E2419B">
        <w:trPr>
          <w:trHeight w:val="249"/>
        </w:trPr>
        <w:tc>
          <w:tcPr>
            <w:tcW w:w="5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13D34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Lagged transitory poverty 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B308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18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1B89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21</w:t>
            </w:r>
          </w:p>
        </w:tc>
      </w:tr>
      <w:tr w:rsidR="00E2419B" w:rsidRPr="00BF5E3E" w14:paraId="43976AC4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6924D7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6C4952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5924E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</w:tr>
      <w:tr w:rsidR="00E2419B" w:rsidRPr="00BF5E3E" w14:paraId="219F99D3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2E7C95B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rvey wave (child age)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D9B88A0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2D5518B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E2419B" w:rsidRPr="00BF5E3E" w14:paraId="57F4A83D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DCEEA0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2 (3 years) #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9BFDA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11F28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27FEC534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E70493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3 (5 years)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C66F3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01***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665B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102***</w:t>
            </w:r>
          </w:p>
        </w:tc>
      </w:tr>
      <w:tr w:rsidR="00E2419B" w:rsidRPr="00BF5E3E" w14:paraId="7084E3B4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02612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4D0D9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4)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CE262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4)</w:t>
            </w:r>
          </w:p>
        </w:tc>
      </w:tr>
      <w:tr w:rsidR="00E2419B" w:rsidRPr="00BF5E3E" w14:paraId="31DFB149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20649B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4 (7 years)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5DD9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36**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A2780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38**</w:t>
            </w:r>
          </w:p>
        </w:tc>
      </w:tr>
      <w:tr w:rsidR="00E2419B" w:rsidRPr="00BF5E3E" w14:paraId="21425CA5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0FE54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54A8A1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6)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5ECAD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6)</w:t>
            </w:r>
          </w:p>
        </w:tc>
      </w:tr>
      <w:tr w:rsidR="00E2419B" w:rsidRPr="00BF5E3E" w14:paraId="730FB90A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E8DFB7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5 (11 years)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AFFB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3***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D063B9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20***</w:t>
            </w:r>
          </w:p>
        </w:tc>
      </w:tr>
      <w:tr w:rsidR="00E2419B" w:rsidRPr="00BF5E3E" w14:paraId="27522A61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AA207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EB457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9)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2950E3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19)</w:t>
            </w:r>
          </w:p>
        </w:tc>
      </w:tr>
      <w:tr w:rsidR="00E2419B" w:rsidRPr="00BF5E3E" w14:paraId="35821DAE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30816A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6 (14 years)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E5099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94***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AEF47A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77***</w:t>
            </w:r>
          </w:p>
        </w:tc>
      </w:tr>
      <w:tr w:rsidR="00E2419B" w:rsidRPr="00BF5E3E" w14:paraId="0BB94B90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B95CA6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0E9D2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0)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AF7D4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0)</w:t>
            </w:r>
          </w:p>
        </w:tc>
      </w:tr>
      <w:tr w:rsidR="00E2419B" w:rsidRPr="00BF5E3E" w14:paraId="6B3C8ABF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949147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ve 7 (17 years)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F887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26***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42A52E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300***</w:t>
            </w:r>
          </w:p>
        </w:tc>
      </w:tr>
      <w:tr w:rsidR="00E2419B" w:rsidRPr="00BF5E3E" w14:paraId="64DC4132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3A186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46DE1A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2)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34EC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2)</w:t>
            </w:r>
          </w:p>
        </w:tc>
      </w:tr>
      <w:tr w:rsidR="00E2419B" w:rsidRPr="00BF5E3E" w14:paraId="6E92231A" w14:textId="77777777" w:rsidTr="00E2419B">
        <w:trPr>
          <w:gridAfter w:val="1"/>
          <w:wAfter w:w="95" w:type="dxa"/>
          <w:trHeight w:val="249"/>
        </w:trPr>
        <w:tc>
          <w:tcPr>
            <w:tcW w:w="8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DFB98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overty and wave interaction </w:t>
            </w:r>
          </w:p>
        </w:tc>
      </w:tr>
      <w:tr w:rsidR="00E2419B" w:rsidRPr="00BF5E3E" w14:paraId="06F11722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81AC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2 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1084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7B9B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76FE570D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17C4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3 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597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C03B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02ED20B9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191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4 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74BD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B8D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7C662EB6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00D8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5 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18E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2B4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7944D945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F74C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6 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7CA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1B7D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1D6E36D3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F30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 × Wave 7 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218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CA2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0F7F973B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FDE0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2 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6A21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389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4EFB744F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7964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2164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45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B5D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50</w:t>
            </w:r>
          </w:p>
        </w:tc>
      </w:tr>
      <w:tr w:rsidR="00E2419B" w:rsidRPr="00BF5E3E" w14:paraId="3740E113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D05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2559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8)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A6F2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8)</w:t>
            </w:r>
          </w:p>
        </w:tc>
      </w:tr>
      <w:tr w:rsidR="00E2419B" w:rsidRPr="00BF5E3E" w14:paraId="2CF9EF5C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5F08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516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3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D1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0.004</w:t>
            </w:r>
          </w:p>
        </w:tc>
      </w:tr>
      <w:tr w:rsidR="00E2419B" w:rsidRPr="00BF5E3E" w14:paraId="368E46B3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82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966E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F16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1)</w:t>
            </w:r>
          </w:p>
        </w:tc>
      </w:tr>
      <w:tr w:rsidR="00E2419B" w:rsidRPr="00BF5E3E" w14:paraId="6FECD5F7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9D2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C0B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8*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CF2D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4</w:t>
            </w:r>
          </w:p>
        </w:tc>
      </w:tr>
      <w:tr w:rsidR="00E2419B" w:rsidRPr="00BF5E3E" w14:paraId="774F6685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460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B48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7)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227D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6)</w:t>
            </w:r>
          </w:p>
        </w:tc>
      </w:tr>
      <w:tr w:rsidR="00E2419B" w:rsidRPr="00BF5E3E" w14:paraId="02695C5F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930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6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2A61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5**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A7C7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3**</w:t>
            </w:r>
          </w:p>
        </w:tc>
      </w:tr>
      <w:tr w:rsidR="00E2419B" w:rsidRPr="00BF5E3E" w14:paraId="7A757376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492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D3F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64)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84F2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64)</w:t>
            </w:r>
          </w:p>
        </w:tc>
      </w:tr>
      <w:tr w:rsidR="00E2419B" w:rsidRPr="00BF5E3E" w14:paraId="20C0FDC1" w14:textId="77777777" w:rsidTr="00E2419B">
        <w:trPr>
          <w:trHeight w:val="249"/>
        </w:trPr>
        <w:tc>
          <w:tcPr>
            <w:tcW w:w="5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CBE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es × Wave 7</w:t>
            </w: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5B4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64***</w:t>
            </w:r>
          </w:p>
        </w:tc>
        <w:tc>
          <w:tcPr>
            <w:tcW w:w="18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7C00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50**</w:t>
            </w:r>
          </w:p>
        </w:tc>
      </w:tr>
      <w:tr w:rsidR="00E2419B" w:rsidRPr="00BF5E3E" w14:paraId="5EF263B3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890A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C1C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61)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FC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60)</w:t>
            </w:r>
          </w:p>
        </w:tc>
      </w:tr>
      <w:tr w:rsidR="00E2419B" w:rsidRPr="00BF5E3E" w14:paraId="1D3140AE" w14:textId="77777777" w:rsidTr="00E2419B">
        <w:trPr>
          <w:trHeight w:val="249"/>
        </w:trPr>
        <w:tc>
          <w:tcPr>
            <w:tcW w:w="5230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7A8BD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characteristics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31FF13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899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133C1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E2419B" w:rsidRPr="00BF5E3E" w14:paraId="43608498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10F5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ild with physical longstanding illnes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681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C8D2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5***</w:t>
            </w:r>
          </w:p>
        </w:tc>
      </w:tr>
      <w:tr w:rsidR="00E2419B" w:rsidRPr="00BF5E3E" w14:paraId="66CC452A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944E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85B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BADD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36)</w:t>
            </w:r>
          </w:p>
        </w:tc>
      </w:tr>
      <w:tr w:rsidR="00E2419B" w:rsidRPr="00BF5E3E" w14:paraId="1899045F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768" w14:textId="1A82E404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hild </w:t>
            </w:r>
            <w:r w:rsidR="00D045F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I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083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30ED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2419B" w:rsidRPr="00BF5E3E" w14:paraId="58DD4F20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5DB2" w14:textId="77777777" w:rsidR="00E2419B" w:rsidRPr="00BF5E3E" w:rsidRDefault="00E2419B" w:rsidP="00BF5E3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rmal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18B4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8683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5CAFD97E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765C" w14:textId="77777777" w:rsidR="00E2419B" w:rsidRPr="00BF5E3E" w:rsidRDefault="00E2419B" w:rsidP="00BF5E3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verweigh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7B0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EED4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91***</w:t>
            </w:r>
          </w:p>
        </w:tc>
      </w:tr>
      <w:tr w:rsidR="00E2419B" w:rsidRPr="00BF5E3E" w14:paraId="677AD0E7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AC7C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07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21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1)</w:t>
            </w:r>
          </w:p>
        </w:tc>
      </w:tr>
      <w:tr w:rsidR="00E2419B" w:rsidRPr="00BF5E3E" w14:paraId="23CD3A34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2E91" w14:textId="77777777" w:rsidR="00E2419B" w:rsidRPr="00BF5E3E" w:rsidRDefault="00E2419B" w:rsidP="00BF5E3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be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18E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3B6C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26***</w:t>
            </w:r>
          </w:p>
        </w:tc>
      </w:tr>
      <w:tr w:rsidR="00E2419B" w:rsidRPr="00BF5E3E" w14:paraId="379B8A14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9491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768E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08CB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0)</w:t>
            </w:r>
          </w:p>
        </w:tc>
      </w:tr>
      <w:tr w:rsidR="00E2419B" w:rsidRPr="00BF5E3E" w14:paraId="5CC55340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0CE66C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amily characteristic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37A40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95C32B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E2419B" w:rsidRPr="00BF5E3E" w14:paraId="4B2F3D6E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ACEC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one parent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F8A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446B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83***</w:t>
            </w:r>
          </w:p>
        </w:tc>
      </w:tr>
      <w:tr w:rsidR="00E2419B" w:rsidRPr="00BF5E3E" w14:paraId="442D267C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8EA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4C2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08D9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28)</w:t>
            </w:r>
          </w:p>
        </w:tc>
      </w:tr>
      <w:tr w:rsidR="00E2419B" w:rsidRPr="00BF5E3E" w14:paraId="4F70E716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4AD3" w14:textId="77777777" w:rsidR="00E2419B" w:rsidRPr="00BF5E3E" w:rsidRDefault="00E2419B" w:rsidP="00BF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ternal educati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E1C5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09B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2419B" w:rsidRPr="00BF5E3E" w14:paraId="275E4A18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267C" w14:textId="77777777" w:rsidR="00E2419B" w:rsidRPr="00BF5E3E" w:rsidRDefault="00E2419B" w:rsidP="00BF5E3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1&amp;2 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8F84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283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</w:p>
        </w:tc>
      </w:tr>
      <w:tr w:rsidR="00E2419B" w:rsidRPr="00BF5E3E" w14:paraId="012B2DC1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2F64" w14:textId="77777777" w:rsidR="00E2419B" w:rsidRPr="00BF5E3E" w:rsidRDefault="00E2419B" w:rsidP="00BF5E3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5A62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35D2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3</w:t>
            </w:r>
          </w:p>
        </w:tc>
      </w:tr>
      <w:tr w:rsidR="00E2419B" w:rsidRPr="00BF5E3E" w14:paraId="596C6F8C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F404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6B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7E23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51)</w:t>
            </w:r>
          </w:p>
        </w:tc>
      </w:tr>
      <w:tr w:rsidR="00E2419B" w:rsidRPr="00BF5E3E" w14:paraId="057E7908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3064" w14:textId="77777777" w:rsidR="00E2419B" w:rsidRPr="00BF5E3E" w:rsidRDefault="00E2419B" w:rsidP="00BF5E3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VQ Level 4&amp;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DABC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319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1</w:t>
            </w:r>
          </w:p>
        </w:tc>
      </w:tr>
      <w:tr w:rsidR="00E2419B" w:rsidRPr="00BF5E3E" w14:paraId="091F5C0B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EE5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D2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57F6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47)</w:t>
            </w:r>
          </w:p>
        </w:tc>
      </w:tr>
      <w:tr w:rsidR="00E2419B" w:rsidRPr="00BF5E3E" w14:paraId="75DA3BEF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283" w14:textId="77777777" w:rsidR="00E2419B" w:rsidRPr="00BF5E3E" w:rsidRDefault="00E2419B" w:rsidP="00BF5E3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ne of these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E6DA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223F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4***</w:t>
            </w:r>
          </w:p>
        </w:tc>
      </w:tr>
      <w:tr w:rsidR="00E2419B" w:rsidRPr="00BF5E3E" w14:paraId="42E3BE96" w14:textId="77777777" w:rsidTr="00E2419B">
        <w:trPr>
          <w:trHeight w:val="249"/>
        </w:trPr>
        <w:tc>
          <w:tcPr>
            <w:tcW w:w="5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3FF3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5338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7750" w14:textId="77777777" w:rsidR="00E2419B" w:rsidRPr="00BF5E3E" w:rsidRDefault="00E2419B" w:rsidP="00BF5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BF5E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085)</w:t>
            </w:r>
          </w:p>
        </w:tc>
      </w:tr>
    </w:tbl>
    <w:p w14:paraId="0A64F40D" w14:textId="2ED544F4" w:rsidR="00BF5E3E" w:rsidRPr="00BF5E3E" w:rsidRDefault="00BF5E3E" w:rsidP="00BF5E3E">
      <w:pP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BF5E3E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lastRenderedPageBreak/>
        <w:t xml:space="preserve">Notes: </w:t>
      </w:r>
      <w:r w:rsidR="00302C74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</w:t>
      </w:r>
      <w:r w:rsidR="00E241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1 baseline model</w:t>
      </w:r>
      <w:r w:rsidR="00302C74"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, </w:t>
      </w:r>
      <w:r w:rsidR="00E2419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2</w:t>
      </w:r>
      <w:r w:rsidR="00302C74" w:rsidRPr="00022D22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</w:t>
      </w:r>
      <w:r w:rsidRPr="00BF5E3E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fully-adjusted model; N=5667; # reference category; * </w:t>
      </w:r>
      <w:r w:rsidRPr="00BF5E3E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BF5E3E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&lt;0.1 ** </w:t>
      </w:r>
      <w:r w:rsidRPr="00BF5E3E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BF5E3E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5 ***</w:t>
      </w:r>
      <w:r w:rsidRPr="00BF5E3E">
        <w:rPr>
          <w:rFonts w:ascii="Times New Roman" w:eastAsia="DengXian" w:hAnsi="Times New Roman" w:cs="Times New Roman"/>
          <w:i/>
          <w:kern w:val="0"/>
          <w:sz w:val="18"/>
          <w:szCs w:val="22"/>
          <w:lang w:val="en-US"/>
          <w14:ligatures w14:val="none"/>
        </w:rPr>
        <w:t>p</w:t>
      </w:r>
      <w:r w:rsidRPr="00BF5E3E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&lt;0.001; standard errors in parentheses; sample weights used.</w:t>
      </w:r>
    </w:p>
    <w:p w14:paraId="5DF34CE5" w14:textId="77777777" w:rsidR="00BF5E3E" w:rsidRPr="00BF5E3E" w:rsidRDefault="00BF5E3E" w:rsidP="00BF5E3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</w:pPr>
    </w:p>
    <w:p w14:paraId="59D9D38B" w14:textId="77777777" w:rsidR="00BF5E3E" w:rsidRPr="00BF5E3E" w:rsidRDefault="00BF5E3E" w:rsidP="00BF5E3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</w:pPr>
    </w:p>
    <w:p w14:paraId="12A09D16" w14:textId="77777777" w:rsidR="002F2F40" w:rsidRDefault="002F2F40"/>
    <w:sectPr w:rsidR="002F2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78C"/>
    <w:rsid w:val="000C25AB"/>
    <w:rsid w:val="001061B4"/>
    <w:rsid w:val="001137FB"/>
    <w:rsid w:val="001704E2"/>
    <w:rsid w:val="002F2F40"/>
    <w:rsid w:val="00302C74"/>
    <w:rsid w:val="003311D1"/>
    <w:rsid w:val="00B6278C"/>
    <w:rsid w:val="00BF5E3E"/>
    <w:rsid w:val="00C10F2B"/>
    <w:rsid w:val="00C61117"/>
    <w:rsid w:val="00D045FE"/>
    <w:rsid w:val="00DC3254"/>
    <w:rsid w:val="00E2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CB09E"/>
  <w15:chartTrackingRefBased/>
  <w15:docId w15:val="{B3B704A1-381A-410F-9599-AC4D993E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7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7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7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7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7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7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7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7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7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7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7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7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7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7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7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7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7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7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7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7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7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7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7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7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7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7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7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7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7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7</cp:revision>
  <dcterms:created xsi:type="dcterms:W3CDTF">2024-10-25T10:27:00Z</dcterms:created>
  <dcterms:modified xsi:type="dcterms:W3CDTF">2025-06-27T10:31:00Z</dcterms:modified>
</cp:coreProperties>
</file>